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851523" w14:textId="440792C3" w:rsidR="00E4570D" w:rsidRPr="0086700B" w:rsidRDefault="00AC4DB6" w:rsidP="0086700B">
      <w:pPr>
        <w:adjustRightInd w:val="0"/>
        <w:snapToGrid w:val="0"/>
        <w:spacing w:afterLines="50" w:after="156" w:line="240" w:lineRule="atLeast"/>
        <w:rPr>
          <w:rFonts w:ascii="Times New Roman" w:hAnsi="Times New Roman" w:cs="Times New Roman"/>
          <w:sz w:val="16"/>
        </w:rPr>
      </w:pPr>
      <w:r w:rsidRPr="0086700B">
        <w:rPr>
          <w:rFonts w:ascii="Times New Roman" w:hAnsi="Times New Roman" w:cs="Times New Roman"/>
          <w:b/>
          <w:sz w:val="16"/>
        </w:rPr>
        <w:t>Table</w:t>
      </w:r>
      <w:r w:rsidR="009E7333" w:rsidRPr="0086700B">
        <w:rPr>
          <w:rFonts w:ascii="Times New Roman" w:hAnsi="Times New Roman" w:cs="Times New Roman"/>
          <w:b/>
          <w:sz w:val="16"/>
        </w:rPr>
        <w:t xml:space="preserve"> </w:t>
      </w:r>
      <w:r w:rsidR="00C65779" w:rsidRPr="0086700B">
        <w:rPr>
          <w:rFonts w:ascii="Times New Roman" w:hAnsi="Times New Roman" w:cs="Times New Roman"/>
          <w:b/>
          <w:sz w:val="16"/>
        </w:rPr>
        <w:t>S</w:t>
      </w:r>
      <w:r w:rsidRPr="0086700B">
        <w:rPr>
          <w:rFonts w:ascii="Times New Roman" w:hAnsi="Times New Roman" w:cs="Times New Roman"/>
          <w:b/>
          <w:sz w:val="16"/>
        </w:rPr>
        <w:t>1</w:t>
      </w:r>
      <w:r w:rsidR="0086700B">
        <w:rPr>
          <w:rFonts w:ascii="Times New Roman" w:hAnsi="Times New Roman" w:cs="Times New Roman"/>
          <w:sz w:val="16"/>
        </w:rPr>
        <w:t xml:space="preserve"> </w:t>
      </w:r>
      <w:r w:rsidR="006B435D" w:rsidRPr="0086700B">
        <w:rPr>
          <w:rFonts w:ascii="Times New Roman" w:hAnsi="Times New Roman" w:cs="Times New Roman" w:hint="eastAsia"/>
          <w:sz w:val="16"/>
        </w:rPr>
        <w:t>E</w:t>
      </w:r>
      <w:r w:rsidRPr="0086700B">
        <w:rPr>
          <w:rFonts w:ascii="Times New Roman" w:hAnsi="Times New Roman" w:cs="Times New Roman"/>
          <w:sz w:val="16"/>
        </w:rPr>
        <w:t xml:space="preserve">nvironmental characteristics </w:t>
      </w:r>
      <w:r w:rsidR="006B435D" w:rsidRPr="0086700B">
        <w:rPr>
          <w:rFonts w:ascii="Times New Roman" w:hAnsi="Times New Roman" w:cs="Times New Roman" w:hint="eastAsia"/>
          <w:sz w:val="16"/>
        </w:rPr>
        <w:t>for</w:t>
      </w:r>
      <w:r w:rsidRPr="0086700B">
        <w:rPr>
          <w:rFonts w:ascii="Times New Roman" w:hAnsi="Times New Roman" w:cs="Times New Roman"/>
          <w:sz w:val="16"/>
        </w:rPr>
        <w:t xml:space="preserve"> all </w:t>
      </w:r>
      <w:r w:rsidR="006B435D" w:rsidRPr="0086700B">
        <w:rPr>
          <w:rFonts w:ascii="Times New Roman" w:hAnsi="Times New Roman" w:cs="Times New Roman" w:hint="eastAsia"/>
          <w:sz w:val="16"/>
        </w:rPr>
        <w:t xml:space="preserve">the </w:t>
      </w:r>
      <w:r w:rsidRPr="0086700B">
        <w:rPr>
          <w:rFonts w:ascii="Times New Roman" w:hAnsi="Times New Roman" w:cs="Times New Roman"/>
          <w:sz w:val="16"/>
        </w:rPr>
        <w:t>plot</w:t>
      </w:r>
      <w:r w:rsidR="006B435D" w:rsidRPr="0086700B">
        <w:rPr>
          <w:rFonts w:ascii="Times New Roman" w:hAnsi="Times New Roman" w:cs="Times New Roman" w:hint="eastAsia"/>
          <w:sz w:val="16"/>
        </w:rPr>
        <w:t>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50"/>
        <w:gridCol w:w="725"/>
        <w:gridCol w:w="766"/>
        <w:gridCol w:w="727"/>
        <w:gridCol w:w="727"/>
        <w:gridCol w:w="802"/>
        <w:gridCol w:w="708"/>
        <w:gridCol w:w="708"/>
        <w:gridCol w:w="831"/>
        <w:gridCol w:w="769"/>
        <w:gridCol w:w="700"/>
      </w:tblGrid>
      <w:tr w:rsidR="0086700B" w:rsidRPr="0086700B" w14:paraId="155BEF8F" w14:textId="77777777" w:rsidTr="0086700B">
        <w:trPr>
          <w:trHeight w:val="240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hideMark/>
          </w:tcPr>
          <w:p w14:paraId="7868A2B1" w14:textId="77777777" w:rsid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oot</w:t>
            </w:r>
          </w:p>
          <w:p w14:paraId="0195C13C" w14:textId="1BB130E3" w:rsidR="0086700B" w:rsidRDefault="00490D24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</w:t>
            </w:r>
            <w:r w:rsidR="0086700B"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ity</w:t>
            </w:r>
          </w:p>
          <w:p w14:paraId="64378F35" w14:textId="6922D876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vel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hideMark/>
          </w:tcPr>
          <w:p w14:paraId="100C8FFD" w14:textId="776AB3A6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in</w:t>
            </w:r>
          </w:p>
          <w:p w14:paraId="427DBD7E" w14:textId="4CFC8D9D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numbe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hideMark/>
          </w:tcPr>
          <w:p w14:paraId="3C344C49" w14:textId="111A49A5" w:rsid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in-root</w:t>
            </w:r>
          </w:p>
          <w:p w14:paraId="5DFBA6CA" w14:textId="3096F702" w:rsid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ity</w:t>
            </w:r>
          </w:p>
          <w:p w14:paraId="6CDB716C" w14:textId="5AE82075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m 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hideMark/>
          </w:tcPr>
          <w:p w14:paraId="4B11AF8A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il-N</w:t>
            </w:r>
          </w:p>
          <w:p w14:paraId="399B3698" w14:textId="6764AF0A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m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−1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hideMark/>
          </w:tcPr>
          <w:p w14:paraId="037F119A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il-C</w:t>
            </w:r>
          </w:p>
          <w:p w14:paraId="128A3086" w14:textId="2CED8EA1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−1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hideMark/>
          </w:tcPr>
          <w:p w14:paraId="05BAFC1C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il-P</w:t>
            </w:r>
          </w:p>
          <w:p w14:paraId="5A744D36" w14:textId="5687CE21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m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g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−1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hideMark/>
          </w:tcPr>
          <w:p w14:paraId="42E11258" w14:textId="77777777" w:rsid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ee</w:t>
            </w:r>
          </w:p>
          <w:p w14:paraId="548B0C19" w14:textId="4F899561" w:rsid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ecies</w:t>
            </w:r>
          </w:p>
          <w:p w14:paraId="3AC2E3DD" w14:textId="755C0F38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ichnes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hideMark/>
          </w:tcPr>
          <w:p w14:paraId="39311D1B" w14:textId="2FC6FF76" w:rsidR="0086700B" w:rsidRDefault="004D40C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rub</w:t>
            </w:r>
            <w:bookmarkStart w:id="0" w:name="_GoBack"/>
            <w:bookmarkEnd w:id="0"/>
          </w:p>
          <w:p w14:paraId="697945DE" w14:textId="2C366B0D" w:rsid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ecies</w:t>
            </w:r>
          </w:p>
          <w:p w14:paraId="61AC678E" w14:textId="6C7A3B40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ichnes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hideMark/>
          </w:tcPr>
          <w:p w14:paraId="7B900745" w14:textId="77777777" w:rsid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ee</w:t>
            </w:r>
          </w:p>
          <w:p w14:paraId="7AA5AE9D" w14:textId="5F73D5D4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nsity</w:t>
            </w:r>
          </w:p>
          <w:p w14:paraId="2E0D9D5C" w14:textId="77675F62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d.</w:t>
            </w:r>
            <w:r w:rsidRPr="0086700B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 xml:space="preserve"> </w:t>
            </w:r>
            <w:r w:rsidRPr="0086700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a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perscript"/>
              </w:rPr>
              <w:t>−</w:t>
            </w:r>
            <w:r w:rsidRPr="0086700B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perscript"/>
              </w:rPr>
              <w:t>1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hideMark/>
          </w:tcPr>
          <w:p w14:paraId="7EB35C11" w14:textId="77777777" w:rsid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sal</w:t>
            </w:r>
          </w:p>
          <w:p w14:paraId="0BC3BC2D" w14:textId="41DFF72E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ea</w:t>
            </w:r>
          </w:p>
          <w:p w14:paraId="5B5AA60A" w14:textId="7E95A7CA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m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490D2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1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hideMark/>
          </w:tcPr>
          <w:p w14:paraId="731AAE3D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in</w:t>
            </w:r>
          </w:p>
          <w:p w14:paraId="3FA0C2BF" w14:textId="619B4A6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species</w:t>
            </w:r>
          </w:p>
        </w:tc>
      </w:tr>
      <w:tr w:rsidR="0086700B" w:rsidRPr="0086700B" w14:paraId="0FAEBC81" w14:textId="77777777" w:rsidTr="0086700B">
        <w:trPr>
          <w:trHeight w:val="312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hideMark/>
          </w:tcPr>
          <w:p w14:paraId="0301F015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hideMark/>
          </w:tcPr>
          <w:p w14:paraId="7C6412C4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hideMark/>
          </w:tcPr>
          <w:p w14:paraId="2630F1CD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hideMark/>
          </w:tcPr>
          <w:p w14:paraId="3EB914F9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hideMark/>
          </w:tcPr>
          <w:p w14:paraId="5D666394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hideMark/>
          </w:tcPr>
          <w:p w14:paraId="3C071DC6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hideMark/>
          </w:tcPr>
          <w:p w14:paraId="780E1C2E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hideMark/>
          </w:tcPr>
          <w:p w14:paraId="505BF617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hideMark/>
          </w:tcPr>
          <w:p w14:paraId="72FCA10D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hideMark/>
          </w:tcPr>
          <w:p w14:paraId="60BB619D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hideMark/>
          </w:tcPr>
          <w:p w14:paraId="0F9CA179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6700B" w:rsidRPr="0086700B" w14:paraId="3C8EC6F0" w14:textId="77777777" w:rsidTr="0086700B"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46728C51" w14:textId="77777777" w:rsid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</w:t>
            </w:r>
          </w:p>
          <w:p w14:paraId="3D825AB5" w14:textId="337DD7C4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nsity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4CDEB449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16B728E4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6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0BA87A8A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5971AD17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6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790A2498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5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152AC1E0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245C5C29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064843B3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0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1D59E35A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59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1C73A573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86700B" w:rsidRPr="0086700B" w14:paraId="3A147328" w14:textId="77777777" w:rsidTr="0086700B">
        <w:tc>
          <w:tcPr>
            <w:tcW w:w="0" w:type="auto"/>
            <w:vMerge/>
            <w:tcBorders>
              <w:top w:val="nil"/>
            </w:tcBorders>
            <w:hideMark/>
          </w:tcPr>
          <w:p w14:paraId="4C72AACC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60F2421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6DEA05E3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45F0D7FD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439AEEEF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29CD217D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3D8A8A02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06DD4127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71192126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6C19A08B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2E30EA82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86700B" w:rsidRPr="0086700B" w14:paraId="7486F364" w14:textId="77777777" w:rsidTr="0086700B">
        <w:tc>
          <w:tcPr>
            <w:tcW w:w="0" w:type="auto"/>
            <w:vMerge/>
            <w:hideMark/>
          </w:tcPr>
          <w:p w14:paraId="3D92A969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E79FFDB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69593ECF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73</w:t>
            </w:r>
          </w:p>
        </w:tc>
        <w:tc>
          <w:tcPr>
            <w:tcW w:w="0" w:type="auto"/>
            <w:shd w:val="clear" w:color="auto" w:fill="auto"/>
            <w:hideMark/>
          </w:tcPr>
          <w:p w14:paraId="1FCB8BA1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6</w:t>
            </w:r>
          </w:p>
        </w:tc>
        <w:tc>
          <w:tcPr>
            <w:tcW w:w="0" w:type="auto"/>
            <w:shd w:val="clear" w:color="auto" w:fill="auto"/>
            <w:hideMark/>
          </w:tcPr>
          <w:p w14:paraId="5EB85FB3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3</w:t>
            </w:r>
          </w:p>
        </w:tc>
        <w:tc>
          <w:tcPr>
            <w:tcW w:w="0" w:type="auto"/>
            <w:shd w:val="clear" w:color="auto" w:fill="auto"/>
            <w:hideMark/>
          </w:tcPr>
          <w:p w14:paraId="623C496A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51</w:t>
            </w:r>
          </w:p>
        </w:tc>
        <w:tc>
          <w:tcPr>
            <w:tcW w:w="0" w:type="auto"/>
            <w:shd w:val="clear" w:color="auto" w:fill="auto"/>
            <w:hideMark/>
          </w:tcPr>
          <w:p w14:paraId="3DD95D38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</w:t>
            </w:r>
          </w:p>
        </w:tc>
        <w:tc>
          <w:tcPr>
            <w:tcW w:w="0" w:type="auto"/>
            <w:shd w:val="clear" w:color="auto" w:fill="auto"/>
            <w:hideMark/>
          </w:tcPr>
          <w:p w14:paraId="56DA14E5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0" w:type="auto"/>
            <w:shd w:val="clear" w:color="auto" w:fill="auto"/>
            <w:hideMark/>
          </w:tcPr>
          <w:p w14:paraId="07607015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00</w:t>
            </w:r>
          </w:p>
        </w:tc>
        <w:tc>
          <w:tcPr>
            <w:tcW w:w="0" w:type="auto"/>
            <w:shd w:val="clear" w:color="auto" w:fill="auto"/>
            <w:hideMark/>
          </w:tcPr>
          <w:p w14:paraId="19B895C5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43</w:t>
            </w:r>
          </w:p>
        </w:tc>
        <w:tc>
          <w:tcPr>
            <w:tcW w:w="0" w:type="auto"/>
            <w:shd w:val="clear" w:color="auto" w:fill="auto"/>
            <w:hideMark/>
          </w:tcPr>
          <w:p w14:paraId="59566CA0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86700B" w:rsidRPr="0086700B" w14:paraId="62E2DB55" w14:textId="77777777" w:rsidTr="0086700B">
        <w:tc>
          <w:tcPr>
            <w:tcW w:w="0" w:type="auto"/>
            <w:vMerge/>
            <w:hideMark/>
          </w:tcPr>
          <w:p w14:paraId="78344819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8BEE231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1DF83610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78</w:t>
            </w:r>
          </w:p>
        </w:tc>
        <w:tc>
          <w:tcPr>
            <w:tcW w:w="0" w:type="auto"/>
            <w:shd w:val="clear" w:color="auto" w:fill="auto"/>
            <w:hideMark/>
          </w:tcPr>
          <w:p w14:paraId="563EC97F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41C4E421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8</w:t>
            </w:r>
          </w:p>
        </w:tc>
        <w:tc>
          <w:tcPr>
            <w:tcW w:w="0" w:type="auto"/>
            <w:shd w:val="clear" w:color="auto" w:fill="auto"/>
            <w:hideMark/>
          </w:tcPr>
          <w:p w14:paraId="39709B68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13</w:t>
            </w:r>
          </w:p>
        </w:tc>
        <w:tc>
          <w:tcPr>
            <w:tcW w:w="0" w:type="auto"/>
            <w:shd w:val="clear" w:color="auto" w:fill="auto"/>
            <w:hideMark/>
          </w:tcPr>
          <w:p w14:paraId="3006C152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0" w:type="auto"/>
            <w:shd w:val="clear" w:color="auto" w:fill="auto"/>
            <w:hideMark/>
          </w:tcPr>
          <w:p w14:paraId="0E3326C8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0" w:type="auto"/>
            <w:shd w:val="clear" w:color="auto" w:fill="auto"/>
            <w:hideMark/>
          </w:tcPr>
          <w:p w14:paraId="5B637EC7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00</w:t>
            </w:r>
          </w:p>
        </w:tc>
        <w:tc>
          <w:tcPr>
            <w:tcW w:w="0" w:type="auto"/>
            <w:shd w:val="clear" w:color="auto" w:fill="auto"/>
            <w:hideMark/>
          </w:tcPr>
          <w:p w14:paraId="13037402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41</w:t>
            </w:r>
          </w:p>
        </w:tc>
        <w:tc>
          <w:tcPr>
            <w:tcW w:w="0" w:type="auto"/>
            <w:shd w:val="clear" w:color="auto" w:fill="auto"/>
            <w:hideMark/>
          </w:tcPr>
          <w:p w14:paraId="068630CB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86700B" w:rsidRPr="0086700B" w14:paraId="6E695DA6" w14:textId="77777777" w:rsidTr="0086700B">
        <w:tc>
          <w:tcPr>
            <w:tcW w:w="0" w:type="auto"/>
            <w:vMerge/>
            <w:hideMark/>
          </w:tcPr>
          <w:p w14:paraId="340532AE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6761F24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3C95916E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57</w:t>
            </w:r>
          </w:p>
        </w:tc>
        <w:tc>
          <w:tcPr>
            <w:tcW w:w="0" w:type="auto"/>
            <w:shd w:val="clear" w:color="auto" w:fill="auto"/>
            <w:hideMark/>
          </w:tcPr>
          <w:p w14:paraId="50F8EB46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</w:t>
            </w:r>
          </w:p>
        </w:tc>
        <w:tc>
          <w:tcPr>
            <w:tcW w:w="0" w:type="auto"/>
            <w:shd w:val="clear" w:color="auto" w:fill="auto"/>
            <w:hideMark/>
          </w:tcPr>
          <w:p w14:paraId="7866ACC0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9</w:t>
            </w:r>
          </w:p>
        </w:tc>
        <w:tc>
          <w:tcPr>
            <w:tcW w:w="0" w:type="auto"/>
            <w:shd w:val="clear" w:color="auto" w:fill="auto"/>
            <w:hideMark/>
          </w:tcPr>
          <w:p w14:paraId="15FE372A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13</w:t>
            </w:r>
          </w:p>
        </w:tc>
        <w:tc>
          <w:tcPr>
            <w:tcW w:w="0" w:type="auto"/>
            <w:shd w:val="clear" w:color="auto" w:fill="auto"/>
            <w:hideMark/>
          </w:tcPr>
          <w:p w14:paraId="54971202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8</w:t>
            </w:r>
          </w:p>
        </w:tc>
        <w:tc>
          <w:tcPr>
            <w:tcW w:w="0" w:type="auto"/>
            <w:shd w:val="clear" w:color="auto" w:fill="auto"/>
            <w:hideMark/>
          </w:tcPr>
          <w:p w14:paraId="429AC911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</w:t>
            </w:r>
          </w:p>
        </w:tc>
        <w:tc>
          <w:tcPr>
            <w:tcW w:w="0" w:type="auto"/>
            <w:shd w:val="clear" w:color="auto" w:fill="auto"/>
            <w:hideMark/>
          </w:tcPr>
          <w:p w14:paraId="4720720F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00</w:t>
            </w:r>
          </w:p>
        </w:tc>
        <w:tc>
          <w:tcPr>
            <w:tcW w:w="0" w:type="auto"/>
            <w:shd w:val="clear" w:color="auto" w:fill="auto"/>
            <w:hideMark/>
          </w:tcPr>
          <w:p w14:paraId="42C47DF8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79</w:t>
            </w:r>
          </w:p>
        </w:tc>
        <w:tc>
          <w:tcPr>
            <w:tcW w:w="0" w:type="auto"/>
            <w:shd w:val="clear" w:color="auto" w:fill="auto"/>
            <w:hideMark/>
          </w:tcPr>
          <w:p w14:paraId="072168BE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86700B" w:rsidRPr="0086700B" w14:paraId="504217DC" w14:textId="77777777" w:rsidTr="0086700B">
        <w:tc>
          <w:tcPr>
            <w:tcW w:w="0" w:type="auto"/>
            <w:vMerge/>
            <w:tcBorders>
              <w:bottom w:val="nil"/>
            </w:tcBorders>
            <w:hideMark/>
          </w:tcPr>
          <w:p w14:paraId="5B3A88E9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6FA34A27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6660AF81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0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2639D316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1363CA10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764B7DD5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49275328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04AE0C43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24191AF1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722B56A8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5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03A85356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86700B" w:rsidRPr="0086700B" w14:paraId="3E711C80" w14:textId="77777777" w:rsidTr="0086700B"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471173" w14:textId="77777777" w:rsid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  <w:p w14:paraId="129A433E" w14:textId="2A7555F3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ns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125FB7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32EEC02E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0C4F703E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5E91B198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16570178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22E005A1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0744AB56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706DBE68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3D2E9684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3F510DCF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86700B" w:rsidRPr="0086700B" w14:paraId="1FBEFCA3" w14:textId="77777777" w:rsidTr="0086700B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14:paraId="145F41E7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7007DF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55EABE64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2996EE00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1E355084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7E5E9B9C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0E84B0B4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137B94C7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0707504B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3E9FF0FD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18ECE60A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86700B" w:rsidRPr="0086700B" w14:paraId="6E9314D0" w14:textId="77777777" w:rsidTr="0086700B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14:paraId="7CEEA93E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DF99EB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1F20C9E1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47ED79CE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7C66AF18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0A583511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74F87EB3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7C219BB3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305F19D7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4B6F11AA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7F058850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86700B" w:rsidRPr="0086700B" w14:paraId="2D95DB81" w14:textId="77777777" w:rsidTr="0086700B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14:paraId="1B926B59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2CEB81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65539A37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53500E77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4147C6F1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79A7F1F9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3AFAE946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46D3FA2C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4D31385C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744BFB1C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21ED4B46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86700B" w:rsidRPr="0086700B" w14:paraId="1A7A0FAA" w14:textId="77777777" w:rsidTr="0086700B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14:paraId="6912B6A8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F64039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3B0A817B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5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1D161D0F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746585F6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75D13370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75AF404D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5F42CA79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205E7194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62380AA3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1AFD012F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86700B" w:rsidRPr="0086700B" w14:paraId="70E922E4" w14:textId="77777777" w:rsidTr="0086700B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14:paraId="57B79A3D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A4F9D1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091090BC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8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5B8D2C8D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51F2F629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70DA7409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07A261C1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7B8CCC8D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63903A34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2F15B5D5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6EED7728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86700B" w:rsidRPr="0086700B" w14:paraId="75074EFC" w14:textId="77777777" w:rsidTr="0086700B"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hideMark/>
          </w:tcPr>
          <w:p w14:paraId="3AEC81CF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1E3CBB24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1AE41EDC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59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3C809C0A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2CEEF55D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7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6647C06F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69AE3F62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5CC2835E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2D369526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0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2204B124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5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290C7FDB" w14:textId="77777777" w:rsidR="0086700B" w:rsidRPr="0086700B" w:rsidRDefault="0086700B" w:rsidP="0086700B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</w:tbl>
    <w:p w14:paraId="2189F8D1" w14:textId="2BEAEE83" w:rsidR="0086700B" w:rsidRDefault="0086700B" w:rsidP="000F2075">
      <w:pPr>
        <w:spacing w:line="480" w:lineRule="auto"/>
        <w:rPr>
          <w:rFonts w:ascii="Times New Roman" w:hAnsi="Times New Roman" w:cs="Times New Roman"/>
          <w:sz w:val="22"/>
        </w:rPr>
      </w:pPr>
      <w:bookmarkStart w:id="1" w:name="_Hlk88641965"/>
    </w:p>
    <w:p w14:paraId="6ECCD46E" w14:textId="77777777" w:rsidR="0086700B" w:rsidRDefault="0086700B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B3DC1A8" w14:textId="362F40AC" w:rsidR="00A23872" w:rsidRPr="0086700B" w:rsidRDefault="009E7333" w:rsidP="0086700B">
      <w:pPr>
        <w:snapToGrid w:val="0"/>
        <w:spacing w:afterLines="50" w:after="156" w:line="240" w:lineRule="atLeast"/>
        <w:rPr>
          <w:rFonts w:ascii="Times New Roman" w:hAnsi="Times New Roman" w:cs="Times New Roman"/>
          <w:b/>
          <w:sz w:val="16"/>
        </w:rPr>
      </w:pPr>
      <w:r w:rsidRPr="0086700B">
        <w:rPr>
          <w:rFonts w:ascii="Times New Roman" w:hAnsi="Times New Roman" w:cs="Times New Roman"/>
          <w:b/>
          <w:sz w:val="16"/>
        </w:rPr>
        <w:lastRenderedPageBreak/>
        <w:t xml:space="preserve">Table </w:t>
      </w:r>
      <w:r w:rsidR="000F2DBD" w:rsidRPr="0086700B">
        <w:rPr>
          <w:rFonts w:ascii="Times New Roman" w:hAnsi="Times New Roman" w:cs="Times New Roman"/>
          <w:b/>
          <w:sz w:val="16"/>
        </w:rPr>
        <w:t>S</w:t>
      </w:r>
      <w:r w:rsidRPr="0086700B">
        <w:rPr>
          <w:rFonts w:ascii="Times New Roman" w:hAnsi="Times New Roman" w:cs="Times New Roman"/>
          <w:b/>
          <w:sz w:val="16"/>
        </w:rPr>
        <w:t>2.</w:t>
      </w:r>
      <w:r w:rsidR="00A23872" w:rsidRPr="0086700B">
        <w:rPr>
          <w:rFonts w:ascii="Times New Roman" w:hAnsi="Times New Roman" w:cs="Times New Roman"/>
          <w:b/>
          <w:sz w:val="16"/>
        </w:rPr>
        <w:t xml:space="preserve"> </w:t>
      </w:r>
      <w:r w:rsidR="00A23872" w:rsidRPr="0086700B">
        <w:rPr>
          <w:rFonts w:ascii="Times New Roman" w:hAnsi="Times New Roman" w:cs="Times New Roman"/>
          <w:sz w:val="16"/>
        </w:rPr>
        <w:t>Mean production</w:t>
      </w:r>
      <w:r w:rsidR="00A23872" w:rsidRPr="0086700B">
        <w:rPr>
          <w:rFonts w:ascii="Times New Roman" w:hAnsi="Times New Roman" w:cs="Times New Roman" w:hint="eastAsia"/>
          <w:sz w:val="16"/>
        </w:rPr>
        <w:t>,</w:t>
      </w:r>
      <w:r w:rsidR="00A23872" w:rsidRPr="0086700B">
        <w:rPr>
          <w:rFonts w:ascii="Times New Roman" w:hAnsi="Times New Roman" w:cs="Times New Roman"/>
          <w:sz w:val="16"/>
        </w:rPr>
        <w:t xml:space="preserve"> mortality and turnover rate of AFRs and TFRs. 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558"/>
        <w:gridCol w:w="479"/>
        <w:gridCol w:w="558"/>
        <w:gridCol w:w="479"/>
        <w:gridCol w:w="558"/>
        <w:gridCol w:w="479"/>
      </w:tblGrid>
      <w:tr w:rsidR="0086700B" w:rsidRPr="0086700B" w14:paraId="6DDC6A9E" w14:textId="77777777" w:rsidTr="0086700B">
        <w:tc>
          <w:tcPr>
            <w:tcW w:w="0" w:type="auto"/>
            <w:vMerge w:val="restart"/>
            <w:noWrap/>
            <w:hideMark/>
          </w:tcPr>
          <w:p w14:paraId="747D35B9" w14:textId="77777777" w:rsidR="0086700B" w:rsidRDefault="0086700B" w:rsidP="0086700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Root</w:t>
            </w:r>
          </w:p>
          <w:p w14:paraId="6B3B3B9F" w14:textId="0282DDF1" w:rsidR="0086700B" w:rsidRPr="0086700B" w:rsidRDefault="0086700B" w:rsidP="0086700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typ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1629219" w14:textId="77777777" w:rsidR="0086700B" w:rsidRDefault="0086700B" w:rsidP="0086700B">
            <w:pPr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Production</w:t>
            </w:r>
          </w:p>
          <w:p w14:paraId="5A6B2AB0" w14:textId="0D8B7644" w:rsidR="0086700B" w:rsidRPr="0086700B" w:rsidRDefault="0086700B" w:rsidP="0086700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m 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1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DE52D55" w14:textId="77777777" w:rsidR="0086700B" w:rsidRDefault="0086700B" w:rsidP="0086700B">
            <w:pPr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Morality</w:t>
            </w:r>
          </w:p>
          <w:p w14:paraId="5C517961" w14:textId="5C09115C" w:rsidR="0086700B" w:rsidRPr="0086700B" w:rsidRDefault="0086700B" w:rsidP="0086700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(m 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1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D9B5541" w14:textId="77777777" w:rsidR="0086700B" w:rsidRDefault="0086700B" w:rsidP="0086700B">
            <w:pPr>
              <w:adjustRightInd w:val="0"/>
              <w:snapToGrid w:val="0"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Turnover rate</w:t>
            </w:r>
          </w:p>
          <w:p w14:paraId="3CAA571B" w14:textId="1B22553D" w:rsidR="0086700B" w:rsidRPr="0086700B" w:rsidRDefault="0086700B" w:rsidP="0086700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1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86700B" w:rsidRPr="0086700B" w14:paraId="788E62DE" w14:textId="77777777" w:rsidTr="0086700B">
        <w:tc>
          <w:tcPr>
            <w:tcW w:w="0" w:type="auto"/>
            <w:vMerge/>
            <w:tcBorders>
              <w:bottom w:val="single" w:sz="12" w:space="0" w:color="auto"/>
            </w:tcBorders>
            <w:noWrap/>
            <w:hideMark/>
          </w:tcPr>
          <w:p w14:paraId="3BF31800" w14:textId="77777777" w:rsidR="0086700B" w:rsidRPr="0086700B" w:rsidRDefault="0086700B" w:rsidP="0086700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7EC815A" w14:textId="77777777" w:rsidR="0086700B" w:rsidRPr="0086700B" w:rsidRDefault="0086700B" w:rsidP="0086700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72B533B" w14:textId="77777777" w:rsidR="0086700B" w:rsidRPr="0086700B" w:rsidRDefault="0086700B" w:rsidP="0086700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424C9E2" w14:textId="77777777" w:rsidR="0086700B" w:rsidRPr="0086700B" w:rsidRDefault="0086700B" w:rsidP="0086700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261DFEE" w14:textId="77777777" w:rsidR="0086700B" w:rsidRPr="0086700B" w:rsidRDefault="0086700B" w:rsidP="0086700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2FD89ED4" w14:textId="77777777" w:rsidR="0086700B" w:rsidRPr="0086700B" w:rsidRDefault="0086700B" w:rsidP="0086700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2451FE1D" w14:textId="77777777" w:rsidR="0086700B" w:rsidRPr="0086700B" w:rsidRDefault="0086700B" w:rsidP="0086700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SE</w:t>
            </w:r>
          </w:p>
        </w:tc>
      </w:tr>
      <w:tr w:rsidR="0086700B" w:rsidRPr="0086700B" w14:paraId="198498FB" w14:textId="77777777" w:rsidTr="0086700B"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0973D1AB" w14:textId="77777777" w:rsidR="00A23872" w:rsidRPr="0086700B" w:rsidRDefault="00A23872" w:rsidP="0086700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AFRs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3B3F39B4" w14:textId="60DE6E41" w:rsidR="00A23872" w:rsidRPr="0086700B" w:rsidRDefault="006715E0" w:rsidP="0086700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7.87</w:t>
            </w:r>
            <w:r w:rsidR="00A23872" w:rsidRPr="0086700B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03958B28" w14:textId="52D78902" w:rsidR="00A23872" w:rsidRPr="0086700B" w:rsidRDefault="00A23872" w:rsidP="0086700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  <w:r w:rsidR="009068AE" w:rsidRPr="0086700B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1B082C10" w14:textId="509B4DF9" w:rsidR="00A23872" w:rsidRPr="0086700B" w:rsidRDefault="009068AE" w:rsidP="0086700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8.13</w:t>
            </w:r>
            <w:r w:rsidR="00A23872" w:rsidRPr="0086700B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238F33F0" w14:textId="7F35EB15" w:rsidR="00A23872" w:rsidRPr="0086700B" w:rsidRDefault="00A23872" w:rsidP="0086700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  <w:r w:rsidR="004B5EDA" w:rsidRPr="0086700B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47C834A9" w14:textId="77777777" w:rsidR="00A23872" w:rsidRPr="0086700B" w:rsidRDefault="00A23872" w:rsidP="0086700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2.96a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66991341" w14:textId="77777777" w:rsidR="00A23872" w:rsidRPr="0086700B" w:rsidRDefault="00A23872" w:rsidP="0086700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</w:p>
        </w:tc>
      </w:tr>
      <w:tr w:rsidR="0086700B" w:rsidRPr="0086700B" w14:paraId="77D9EFCE" w14:textId="77777777" w:rsidTr="0086700B">
        <w:tc>
          <w:tcPr>
            <w:tcW w:w="0" w:type="auto"/>
            <w:tcBorders>
              <w:top w:val="nil"/>
            </w:tcBorders>
            <w:noWrap/>
            <w:hideMark/>
          </w:tcPr>
          <w:p w14:paraId="0EED8C09" w14:textId="77777777" w:rsidR="00A23872" w:rsidRPr="0086700B" w:rsidRDefault="00A23872" w:rsidP="0086700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TFRs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A21E73F" w14:textId="3C60BCEE" w:rsidR="00A23872" w:rsidRPr="0086700B" w:rsidRDefault="006715E0" w:rsidP="0086700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7.09</w:t>
            </w:r>
            <w:r w:rsidR="00A23872" w:rsidRPr="0086700B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1B13BA6" w14:textId="466E1A05" w:rsidR="00A23872" w:rsidRPr="0086700B" w:rsidRDefault="00A23872" w:rsidP="0086700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  <w:r w:rsidR="009068AE" w:rsidRPr="0086700B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74A0806" w14:textId="40B4FD2D" w:rsidR="00A23872" w:rsidRPr="0086700B" w:rsidRDefault="009068AE" w:rsidP="0086700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4.59</w:t>
            </w:r>
            <w:r w:rsidR="00A23872" w:rsidRPr="0086700B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E22BB46" w14:textId="77777777" w:rsidR="00A23872" w:rsidRPr="0086700B" w:rsidRDefault="00A23872" w:rsidP="0086700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5775841" w14:textId="77777777" w:rsidR="00A23872" w:rsidRPr="0086700B" w:rsidRDefault="00A23872" w:rsidP="0086700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2.01b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E8177B3" w14:textId="77777777" w:rsidR="00A23872" w:rsidRPr="0086700B" w:rsidRDefault="00A23872" w:rsidP="0086700B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0.22</w:t>
            </w:r>
          </w:p>
        </w:tc>
      </w:tr>
    </w:tbl>
    <w:p w14:paraId="7ED1B3AF" w14:textId="49755AF5" w:rsidR="0086700B" w:rsidRDefault="00C92626" w:rsidP="00A23872">
      <w:pPr>
        <w:rPr>
          <w:rFonts w:ascii="Times New Roman" w:hAnsi="Times New Roman" w:cs="Times New Roman"/>
          <w:sz w:val="22"/>
        </w:rPr>
      </w:pPr>
      <w:r w:rsidRPr="0086700B">
        <w:rPr>
          <w:rFonts w:ascii="Times New Roman" w:hAnsi="Times New Roman" w:cs="Times New Roman"/>
          <w:sz w:val="16"/>
        </w:rPr>
        <w:t xml:space="preserve">The different letters indicate significant differences at </w:t>
      </w:r>
      <w:r w:rsidRPr="0086700B">
        <w:rPr>
          <w:rFonts w:ascii="Times New Roman" w:hAnsi="Times New Roman" w:cs="Times New Roman"/>
          <w:i/>
          <w:sz w:val="16"/>
        </w:rPr>
        <w:t>p</w:t>
      </w:r>
      <w:r>
        <w:rPr>
          <w:rFonts w:ascii="Times New Roman" w:hAnsi="Times New Roman" w:cs="Times New Roman"/>
          <w:sz w:val="16"/>
        </w:rPr>
        <w:t>&lt; 0.05</w:t>
      </w:r>
    </w:p>
    <w:p w14:paraId="2323E9FA" w14:textId="77777777" w:rsidR="0086700B" w:rsidRDefault="0086700B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DB97D2B" w14:textId="59493D5E" w:rsidR="00DC21B1" w:rsidRPr="0086700B" w:rsidRDefault="009E7333" w:rsidP="0086700B">
      <w:pPr>
        <w:adjustRightInd w:val="0"/>
        <w:snapToGrid w:val="0"/>
        <w:spacing w:afterLines="50" w:after="156" w:line="240" w:lineRule="atLeast"/>
        <w:rPr>
          <w:rFonts w:ascii="Times New Roman" w:hAnsi="Times New Roman" w:cs="Times New Roman"/>
          <w:sz w:val="16"/>
        </w:rPr>
      </w:pPr>
      <w:r w:rsidRPr="0086700B">
        <w:rPr>
          <w:rFonts w:ascii="Times New Roman" w:hAnsi="Times New Roman" w:cs="Times New Roman"/>
          <w:b/>
          <w:sz w:val="16"/>
        </w:rPr>
        <w:lastRenderedPageBreak/>
        <w:t xml:space="preserve">Table </w:t>
      </w:r>
      <w:r w:rsidR="000F2DBD" w:rsidRPr="0086700B">
        <w:rPr>
          <w:rFonts w:ascii="Times New Roman" w:hAnsi="Times New Roman" w:cs="Times New Roman"/>
          <w:b/>
          <w:sz w:val="16"/>
        </w:rPr>
        <w:t>S</w:t>
      </w:r>
      <w:r w:rsidRPr="0086700B">
        <w:rPr>
          <w:rFonts w:ascii="Times New Roman" w:hAnsi="Times New Roman" w:cs="Times New Roman"/>
          <w:b/>
          <w:sz w:val="16"/>
        </w:rPr>
        <w:t>3.</w:t>
      </w:r>
      <w:r w:rsidR="00AC4DB6" w:rsidRPr="0086700B">
        <w:rPr>
          <w:rFonts w:ascii="Times New Roman" w:hAnsi="Times New Roman" w:cs="Times New Roman"/>
          <w:b/>
          <w:sz w:val="16"/>
        </w:rPr>
        <w:t xml:space="preserve"> </w:t>
      </w:r>
      <w:bookmarkEnd w:id="1"/>
      <w:r w:rsidR="00AC4DB6" w:rsidRPr="0086700B">
        <w:rPr>
          <w:rFonts w:ascii="Times New Roman" w:hAnsi="Times New Roman" w:cs="Times New Roman"/>
          <w:sz w:val="16"/>
        </w:rPr>
        <w:t>AFRs vs TFRs root production</w:t>
      </w:r>
      <w:r w:rsidR="0086700B">
        <w:rPr>
          <w:rFonts w:ascii="Times New Roman" w:hAnsi="Times New Roman" w:cs="Times New Roman"/>
          <w:sz w:val="16"/>
        </w:rPr>
        <w:t xml:space="preserve"> </w:t>
      </w:r>
      <w:r w:rsidR="00AC4DB6" w:rsidRPr="0086700B">
        <w:rPr>
          <w:rFonts w:ascii="Times New Roman" w:hAnsi="Times New Roman" w:cs="Times New Roman"/>
          <w:sz w:val="16"/>
        </w:rPr>
        <w:t>(R</w:t>
      </w:r>
      <w:r w:rsidR="00AC4DB6" w:rsidRPr="0086700B">
        <w:rPr>
          <w:rFonts w:ascii="Times New Roman" w:hAnsi="Times New Roman" w:cs="Times New Roman"/>
          <w:sz w:val="16"/>
          <w:vertAlign w:val="superscript"/>
        </w:rPr>
        <w:t>2</w:t>
      </w:r>
      <w:r w:rsidR="00AC4DB6" w:rsidRPr="0086700B">
        <w:rPr>
          <w:rFonts w:ascii="Times New Roman" w:hAnsi="Times New Roman" w:cs="Times New Roman"/>
          <w:sz w:val="16"/>
        </w:rPr>
        <w:t>=0.095), branch number</w:t>
      </w:r>
      <w:r w:rsidR="0086700B">
        <w:rPr>
          <w:rFonts w:ascii="Times New Roman" w:hAnsi="Times New Roman" w:cs="Times New Roman"/>
          <w:sz w:val="16"/>
        </w:rPr>
        <w:t xml:space="preserve"> </w:t>
      </w:r>
      <w:r w:rsidR="00AC4DB6" w:rsidRPr="0086700B">
        <w:rPr>
          <w:rFonts w:ascii="Times New Roman" w:hAnsi="Times New Roman" w:cs="Times New Roman"/>
          <w:sz w:val="16"/>
        </w:rPr>
        <w:t>(</w:t>
      </w:r>
      <w:r w:rsidR="00AC4DB6" w:rsidRPr="0086700B">
        <w:rPr>
          <w:rFonts w:ascii="Times New Roman" w:hAnsi="Times New Roman" w:cs="Times New Roman"/>
          <w:i/>
          <w:sz w:val="16"/>
        </w:rPr>
        <w:t>R</w:t>
      </w:r>
      <w:r w:rsidR="00AC4DB6" w:rsidRPr="0086700B">
        <w:rPr>
          <w:rFonts w:ascii="Times New Roman" w:hAnsi="Times New Roman" w:cs="Times New Roman"/>
          <w:sz w:val="16"/>
          <w:vertAlign w:val="superscript"/>
        </w:rPr>
        <w:t>2</w:t>
      </w:r>
      <w:r w:rsidR="00AC4DB6" w:rsidRPr="0086700B">
        <w:rPr>
          <w:rFonts w:ascii="Times New Roman" w:hAnsi="Times New Roman" w:cs="Times New Roman"/>
          <w:sz w:val="16"/>
        </w:rPr>
        <w:t>=0.095), mortality</w:t>
      </w:r>
      <w:r w:rsidR="0086700B">
        <w:rPr>
          <w:rFonts w:ascii="Times New Roman" w:hAnsi="Times New Roman" w:cs="Times New Roman"/>
          <w:sz w:val="16"/>
        </w:rPr>
        <w:t xml:space="preserve"> </w:t>
      </w:r>
      <w:r w:rsidR="00AC4DB6" w:rsidRPr="0086700B">
        <w:rPr>
          <w:rFonts w:ascii="Times New Roman" w:hAnsi="Times New Roman" w:cs="Times New Roman"/>
          <w:sz w:val="16"/>
        </w:rPr>
        <w:t>(</w:t>
      </w:r>
      <w:r w:rsidR="00AC4DB6" w:rsidRPr="0086700B">
        <w:rPr>
          <w:rFonts w:ascii="Times New Roman" w:hAnsi="Times New Roman" w:cs="Times New Roman"/>
          <w:i/>
          <w:sz w:val="16"/>
        </w:rPr>
        <w:t>R</w:t>
      </w:r>
      <w:r w:rsidR="00AC4DB6" w:rsidRPr="0086700B">
        <w:rPr>
          <w:rFonts w:ascii="Times New Roman" w:hAnsi="Times New Roman" w:cs="Times New Roman"/>
          <w:sz w:val="16"/>
          <w:vertAlign w:val="superscript"/>
        </w:rPr>
        <w:t>2</w:t>
      </w:r>
      <w:r w:rsidR="00AC4DB6" w:rsidRPr="0086700B">
        <w:rPr>
          <w:rFonts w:ascii="Times New Roman" w:hAnsi="Times New Roman" w:cs="Times New Roman"/>
          <w:sz w:val="16"/>
        </w:rPr>
        <w:t>=0.187) and turnover rate</w:t>
      </w:r>
      <w:r w:rsidR="0086700B">
        <w:rPr>
          <w:rFonts w:ascii="Times New Roman" w:hAnsi="Times New Roman" w:cs="Times New Roman"/>
          <w:sz w:val="16"/>
        </w:rPr>
        <w:t xml:space="preserve"> </w:t>
      </w:r>
      <w:r w:rsidR="00AC4DB6" w:rsidRPr="0086700B">
        <w:rPr>
          <w:rFonts w:ascii="Times New Roman" w:hAnsi="Times New Roman" w:cs="Times New Roman"/>
          <w:sz w:val="16"/>
        </w:rPr>
        <w:t>(</w:t>
      </w:r>
      <w:r w:rsidR="00AC4DB6" w:rsidRPr="0086700B">
        <w:rPr>
          <w:rFonts w:ascii="Times New Roman" w:hAnsi="Times New Roman" w:cs="Times New Roman"/>
          <w:i/>
          <w:sz w:val="16"/>
        </w:rPr>
        <w:t>R</w:t>
      </w:r>
      <w:r w:rsidR="00AC4DB6" w:rsidRPr="0086700B">
        <w:rPr>
          <w:rFonts w:ascii="Times New Roman" w:hAnsi="Times New Roman" w:cs="Times New Roman"/>
          <w:sz w:val="16"/>
          <w:vertAlign w:val="superscript"/>
        </w:rPr>
        <w:t>2</w:t>
      </w:r>
      <w:r w:rsidR="00AC4DB6" w:rsidRPr="0086700B">
        <w:rPr>
          <w:rFonts w:ascii="Times New Roman" w:hAnsi="Times New Roman" w:cs="Times New Roman"/>
          <w:sz w:val="16"/>
        </w:rPr>
        <w:t xml:space="preserve">=0.083) at the low and high belowground root density conditions. 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2"/>
        <w:gridCol w:w="508"/>
        <w:gridCol w:w="621"/>
        <w:gridCol w:w="479"/>
        <w:gridCol w:w="621"/>
        <w:gridCol w:w="479"/>
        <w:gridCol w:w="621"/>
        <w:gridCol w:w="479"/>
      </w:tblGrid>
      <w:tr w:rsidR="00490D24" w:rsidRPr="0086700B" w14:paraId="0A4D1930" w14:textId="77777777" w:rsidTr="00490D24">
        <w:tc>
          <w:tcPr>
            <w:tcW w:w="0" w:type="auto"/>
            <w:vMerge w:val="restart"/>
            <w:noWrap/>
            <w:hideMark/>
          </w:tcPr>
          <w:p w14:paraId="579E052D" w14:textId="77777777" w:rsidR="00490D24" w:rsidRPr="0086700B" w:rsidRDefault="00490D24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Density level</w:t>
            </w:r>
          </w:p>
        </w:tc>
        <w:tc>
          <w:tcPr>
            <w:tcW w:w="0" w:type="auto"/>
            <w:vMerge w:val="restart"/>
            <w:noWrap/>
            <w:hideMark/>
          </w:tcPr>
          <w:p w14:paraId="349EC841" w14:textId="59AFD246" w:rsidR="00490D24" w:rsidRPr="0086700B" w:rsidRDefault="00490D24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Root</w:t>
            </w:r>
          </w:p>
          <w:p w14:paraId="64396703" w14:textId="4A753BEE" w:rsidR="00490D24" w:rsidRPr="0086700B" w:rsidRDefault="00490D24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typ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2E38EE4" w14:textId="58ADC045" w:rsidR="00490D24" w:rsidRPr="0086700B" w:rsidRDefault="00490D24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Production</w:t>
            </w:r>
          </w:p>
          <w:p w14:paraId="0931CBDD" w14:textId="7DF2E876" w:rsidR="00490D24" w:rsidRPr="0086700B" w:rsidRDefault="00490D24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(m 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−</w:t>
            </w:r>
            <w:r w:rsidRPr="0086700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AA7170F" w14:textId="0F411515" w:rsidR="00490D24" w:rsidRPr="0086700B" w:rsidRDefault="00490D24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rtality</w:t>
            </w:r>
          </w:p>
          <w:p w14:paraId="566694BB" w14:textId="50D072B6" w:rsidR="00490D24" w:rsidRPr="0086700B" w:rsidRDefault="00490D24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m 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86700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−</w:t>
            </w:r>
            <w:r w:rsidRPr="0086700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52D2ABA" w14:textId="0D602981" w:rsidR="00490D24" w:rsidRPr="0086700B" w:rsidRDefault="00490D24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urnover rate</w:t>
            </w:r>
          </w:p>
          <w:p w14:paraId="3864B3A8" w14:textId="7CD47295" w:rsidR="00490D24" w:rsidRPr="0086700B" w:rsidRDefault="00490D24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−</w:t>
            </w:r>
            <w:r w:rsidRPr="0086700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</w:tr>
      <w:tr w:rsidR="00490D24" w:rsidRPr="0086700B" w14:paraId="43751E5A" w14:textId="77777777" w:rsidTr="00490D24">
        <w:tc>
          <w:tcPr>
            <w:tcW w:w="0" w:type="auto"/>
            <w:vMerge/>
            <w:tcBorders>
              <w:bottom w:val="single" w:sz="12" w:space="0" w:color="auto"/>
            </w:tcBorders>
            <w:noWrap/>
            <w:hideMark/>
          </w:tcPr>
          <w:p w14:paraId="4ACC0228" w14:textId="77777777" w:rsidR="00490D24" w:rsidRPr="0086700B" w:rsidRDefault="00490D24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noWrap/>
            <w:hideMark/>
          </w:tcPr>
          <w:p w14:paraId="0F7B8975" w14:textId="77777777" w:rsidR="00490D24" w:rsidRPr="0086700B" w:rsidRDefault="00490D24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1550794" w14:textId="77777777" w:rsidR="00490D24" w:rsidRPr="0086700B" w:rsidRDefault="00490D24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0610637B" w14:textId="77777777" w:rsidR="00490D24" w:rsidRPr="0086700B" w:rsidRDefault="00490D24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DC50754" w14:textId="77777777" w:rsidR="00490D24" w:rsidRPr="0086700B" w:rsidRDefault="00490D24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AB6EA58" w14:textId="77777777" w:rsidR="00490D24" w:rsidRPr="0086700B" w:rsidRDefault="00490D24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6492116" w14:textId="77777777" w:rsidR="00490D24" w:rsidRPr="0086700B" w:rsidRDefault="00490D24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E873125" w14:textId="77777777" w:rsidR="00490D24" w:rsidRPr="0086700B" w:rsidRDefault="00490D24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SE</w:t>
            </w:r>
          </w:p>
        </w:tc>
      </w:tr>
      <w:tr w:rsidR="00DD7D69" w:rsidRPr="0086700B" w14:paraId="53FCEB87" w14:textId="77777777" w:rsidTr="00490D24"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14:paraId="7F1A283A" w14:textId="77777777" w:rsidR="00DD7D69" w:rsidRPr="0086700B" w:rsidRDefault="00DD7D69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Low density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2986287E" w14:textId="77777777" w:rsidR="00DD7D69" w:rsidRPr="0086700B" w:rsidRDefault="00DD7D69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AFR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1ACC2126" w14:textId="6038B0D8" w:rsidR="00DD7D69" w:rsidRPr="0086700B" w:rsidRDefault="00104081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4.73</w:t>
            </w:r>
            <w:r w:rsidR="00427A1F" w:rsidRPr="0086700B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24206B33" w14:textId="411008FF" w:rsidR="00DD7D69" w:rsidRPr="0086700B" w:rsidRDefault="00DD7D69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="002329FA" w:rsidRPr="0086700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104081" w:rsidRPr="0086700B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0ABD4671" w14:textId="4ED26E44" w:rsidR="00DD7D69" w:rsidRPr="0086700B" w:rsidRDefault="00C57461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3.37</w:t>
            </w:r>
            <w:r w:rsidR="00427A1F" w:rsidRPr="0086700B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1A441866" w14:textId="58DA7AFF" w:rsidR="00DD7D69" w:rsidRPr="0086700B" w:rsidRDefault="00DD7D69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="004E0B6E" w:rsidRPr="0086700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ED36A6" w:rsidRPr="0086700B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4168AF23" w14:textId="0654485E" w:rsidR="00DD7D69" w:rsidRPr="0086700B" w:rsidRDefault="00DD7D69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3.</w:t>
            </w:r>
            <w:r w:rsidR="004D414C" w:rsidRPr="0086700B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956FDA" w:rsidRPr="0086700B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6813A063" w14:textId="3730331A" w:rsidR="00DD7D69" w:rsidRPr="0086700B" w:rsidRDefault="00DD7D69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="004D414C" w:rsidRPr="0086700B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</w:tr>
      <w:tr w:rsidR="00DD7D69" w:rsidRPr="0086700B" w14:paraId="34400E0E" w14:textId="77777777" w:rsidTr="00490D24">
        <w:tc>
          <w:tcPr>
            <w:tcW w:w="0" w:type="auto"/>
            <w:vMerge/>
            <w:tcBorders>
              <w:top w:val="nil"/>
            </w:tcBorders>
            <w:noWrap/>
            <w:hideMark/>
          </w:tcPr>
          <w:p w14:paraId="28E473A9" w14:textId="77777777" w:rsidR="00DD7D69" w:rsidRPr="0086700B" w:rsidRDefault="00DD7D69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F35D729" w14:textId="77777777" w:rsidR="00DD7D69" w:rsidRPr="0086700B" w:rsidRDefault="00DD7D69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TFR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F8C25A6" w14:textId="53013E4F" w:rsidR="00DD7D69" w:rsidRPr="0086700B" w:rsidRDefault="00104081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4.92</w:t>
            </w:r>
            <w:r w:rsidR="00427A1F" w:rsidRPr="0086700B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E8D1E68" w14:textId="4521FD55" w:rsidR="00DD7D69" w:rsidRPr="0086700B" w:rsidRDefault="00DD7D69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="00CF5175" w:rsidRPr="0086700B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6D45218" w14:textId="1B71FEF0" w:rsidR="00DD7D69" w:rsidRPr="0086700B" w:rsidRDefault="00C57461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1.89</w:t>
            </w:r>
            <w:r w:rsidR="00A5703E" w:rsidRPr="0086700B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A5E6C83" w14:textId="1C89A3E2" w:rsidR="00DD7D69" w:rsidRPr="0086700B" w:rsidRDefault="00DD7D69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="00ED36A6" w:rsidRPr="0086700B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375B8EE" w14:textId="2BCD5B6A" w:rsidR="00DD7D69" w:rsidRPr="0086700B" w:rsidRDefault="00DD7D69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2.</w:t>
            </w:r>
            <w:r w:rsidR="00956FDA" w:rsidRPr="0086700B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  <w:r w:rsidR="00812935" w:rsidRPr="0086700B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644460B" w14:textId="1A518FE0" w:rsidR="00DD7D69" w:rsidRPr="0086700B" w:rsidRDefault="00DD7D69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="004D414C" w:rsidRPr="0086700B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956FDA" w:rsidRPr="0086700B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DD7D69" w:rsidRPr="0086700B" w14:paraId="38CCE065" w14:textId="77777777" w:rsidTr="00490D24">
        <w:tc>
          <w:tcPr>
            <w:tcW w:w="0" w:type="auto"/>
            <w:vMerge w:val="restart"/>
            <w:noWrap/>
            <w:hideMark/>
          </w:tcPr>
          <w:p w14:paraId="186804E2" w14:textId="77777777" w:rsidR="00DD7D69" w:rsidRPr="0086700B" w:rsidRDefault="00DD7D69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High density</w:t>
            </w:r>
          </w:p>
        </w:tc>
        <w:tc>
          <w:tcPr>
            <w:tcW w:w="0" w:type="auto"/>
            <w:noWrap/>
            <w:hideMark/>
          </w:tcPr>
          <w:p w14:paraId="699004C0" w14:textId="77777777" w:rsidR="00DD7D69" w:rsidRPr="0086700B" w:rsidRDefault="00DD7D69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AFR</w:t>
            </w:r>
          </w:p>
        </w:tc>
        <w:tc>
          <w:tcPr>
            <w:tcW w:w="0" w:type="auto"/>
            <w:noWrap/>
            <w:hideMark/>
          </w:tcPr>
          <w:p w14:paraId="551331DC" w14:textId="0D35388E" w:rsidR="00DD7D69" w:rsidRPr="0086700B" w:rsidRDefault="00104081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10.4</w:t>
            </w:r>
            <w:r w:rsidR="00956FDA" w:rsidRPr="0086700B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="00427A1F" w:rsidRPr="0086700B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C6CA547" w14:textId="629DC299" w:rsidR="00DD7D69" w:rsidRPr="0086700B" w:rsidRDefault="00DD7D69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="00956FDA" w:rsidRPr="0086700B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CF5175" w:rsidRPr="0086700B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F0D8542" w14:textId="24A6EAAF" w:rsidR="00DD7D69" w:rsidRPr="0086700B" w:rsidRDefault="00C57461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12.</w:t>
            </w:r>
            <w:r w:rsidR="00ED36A6" w:rsidRPr="0086700B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="00427A1F" w:rsidRPr="0086700B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4BE2777" w14:textId="12CD3BF8" w:rsidR="00DD7D69" w:rsidRPr="0086700B" w:rsidRDefault="00DD7D69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="00ED36A6" w:rsidRPr="0086700B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1DFCEF0D" w14:textId="53CACC3A" w:rsidR="00DD7D69" w:rsidRPr="0086700B" w:rsidRDefault="006B3387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DD7D69"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2.</w:t>
            </w:r>
            <w:r w:rsidR="004D414C" w:rsidRPr="0086700B">
              <w:rPr>
                <w:rFonts w:ascii="Times New Roman" w:hAnsi="Times New Roman" w:cs="Times New Roman"/>
                <w:sz w:val="15"/>
                <w:szCs w:val="15"/>
              </w:rPr>
              <w:t>69</w:t>
            </w:r>
            <w:r w:rsidR="00C97687" w:rsidRPr="0086700B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B6B9201" w14:textId="5C747D62" w:rsidR="00DD7D69" w:rsidRPr="0086700B" w:rsidRDefault="00DD7D69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0.3</w:t>
            </w:r>
            <w:r w:rsidR="004D414C" w:rsidRPr="0086700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DD7D69" w:rsidRPr="0086700B" w14:paraId="2A6F7ECA" w14:textId="77777777" w:rsidTr="00490D24">
        <w:tc>
          <w:tcPr>
            <w:tcW w:w="0" w:type="auto"/>
            <w:vMerge/>
            <w:noWrap/>
            <w:hideMark/>
          </w:tcPr>
          <w:p w14:paraId="26C946BA" w14:textId="77777777" w:rsidR="00DD7D69" w:rsidRPr="0086700B" w:rsidRDefault="00DD7D69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12AB24B7" w14:textId="77777777" w:rsidR="00DD7D69" w:rsidRPr="0086700B" w:rsidRDefault="00DD7D69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TFR</w:t>
            </w:r>
          </w:p>
        </w:tc>
        <w:tc>
          <w:tcPr>
            <w:tcW w:w="0" w:type="auto"/>
            <w:noWrap/>
            <w:hideMark/>
          </w:tcPr>
          <w:p w14:paraId="4AAC3D79" w14:textId="1430979E" w:rsidR="00DD7D69" w:rsidRPr="0086700B" w:rsidRDefault="00104081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8.90</w:t>
            </w:r>
            <w:r w:rsidR="00427A1F" w:rsidRPr="0086700B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CBF1F40" w14:textId="75DB40DD" w:rsidR="00DD7D69" w:rsidRPr="0086700B" w:rsidRDefault="00DD7D69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="00CF5175" w:rsidRPr="0086700B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5B1EC15A" w14:textId="48046948" w:rsidR="00DD7D69" w:rsidRPr="0086700B" w:rsidRDefault="00ED36A6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/>
                <w:sz w:val="15"/>
                <w:szCs w:val="15"/>
              </w:rPr>
              <w:t>6.8</w:t>
            </w:r>
            <w:r w:rsidR="0052424E" w:rsidRPr="0086700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A5703E" w:rsidRPr="0086700B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5EC7123" w14:textId="1B6D8A79" w:rsidR="00DD7D69" w:rsidRPr="0086700B" w:rsidRDefault="00DD7D69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="00ED36A6" w:rsidRPr="0086700B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1ABD2495" w14:textId="03A6BF0B" w:rsidR="00DD7D69" w:rsidRPr="0086700B" w:rsidRDefault="00DD7D69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1.</w:t>
            </w:r>
            <w:r w:rsidR="00A80C60" w:rsidRPr="0086700B">
              <w:rPr>
                <w:rFonts w:ascii="Times New Roman" w:hAnsi="Times New Roman" w:cs="Times New Roman"/>
                <w:sz w:val="15"/>
                <w:szCs w:val="15"/>
              </w:rPr>
              <w:t>79</w:t>
            </w:r>
            <w:r w:rsidR="00EB4086" w:rsidRPr="0086700B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5312BF0" w14:textId="1D34DB3F" w:rsidR="00DD7D69" w:rsidRPr="0086700B" w:rsidRDefault="00DD7D69" w:rsidP="00490D2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86700B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="00A80C60" w:rsidRPr="0086700B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</w:tr>
    </w:tbl>
    <w:p w14:paraId="5B0C335E" w14:textId="69C4347C" w:rsidR="00E4570D" w:rsidRPr="00FA4EB0" w:rsidRDefault="00C92626" w:rsidP="00986F1D">
      <w:pPr>
        <w:rPr>
          <w:rFonts w:ascii="Times New Roman" w:hAnsi="Times New Roman" w:cs="Times New Roman"/>
          <w:sz w:val="22"/>
        </w:rPr>
      </w:pPr>
      <w:r w:rsidRPr="0086700B">
        <w:rPr>
          <w:rFonts w:ascii="Times New Roman" w:hAnsi="Times New Roman" w:cs="Times New Roman"/>
          <w:sz w:val="16"/>
        </w:rPr>
        <w:t>The different letters indicate significant</w:t>
      </w:r>
      <w:r w:rsidRPr="0086700B">
        <w:rPr>
          <w:rFonts w:ascii="Times New Roman" w:hAnsi="Times New Roman" w:cs="Times New Roman" w:hint="eastAsia"/>
          <w:sz w:val="16"/>
        </w:rPr>
        <w:t xml:space="preserve"> </w:t>
      </w:r>
      <w:r w:rsidRPr="0086700B">
        <w:rPr>
          <w:rFonts w:ascii="Times New Roman" w:hAnsi="Times New Roman" w:cs="Times New Roman"/>
          <w:sz w:val="16"/>
        </w:rPr>
        <w:t xml:space="preserve">differences at </w:t>
      </w:r>
      <w:r w:rsidRPr="0086700B">
        <w:rPr>
          <w:rFonts w:ascii="Times New Roman" w:hAnsi="Times New Roman" w:cs="Times New Roman"/>
          <w:i/>
          <w:sz w:val="16"/>
        </w:rPr>
        <w:t>p</w:t>
      </w:r>
      <w:r w:rsidRPr="0086700B">
        <w:rPr>
          <w:rFonts w:ascii="Times New Roman" w:hAnsi="Times New Roman" w:cs="Times New Roman"/>
          <w:sz w:val="16"/>
        </w:rPr>
        <w:t xml:space="preserve"> &lt; 0.05.</w:t>
      </w:r>
    </w:p>
    <w:p w14:paraId="7F7130EA" w14:textId="346E7945" w:rsidR="00E4570D" w:rsidRPr="00FA4EB0" w:rsidRDefault="00E4570D" w:rsidP="00986F1D">
      <w:pPr>
        <w:rPr>
          <w:rFonts w:ascii="Times New Roman" w:hAnsi="Times New Roman" w:cs="Times New Roman"/>
          <w:sz w:val="22"/>
        </w:rPr>
      </w:pPr>
    </w:p>
    <w:p w14:paraId="0D2F1413" w14:textId="6221E5BB" w:rsidR="00E4570D" w:rsidRPr="00FA4EB0" w:rsidRDefault="00E4570D" w:rsidP="00986F1D">
      <w:pPr>
        <w:rPr>
          <w:rFonts w:ascii="Times New Roman" w:hAnsi="Times New Roman" w:cs="Times New Roman"/>
          <w:sz w:val="22"/>
        </w:rPr>
      </w:pPr>
    </w:p>
    <w:p w14:paraId="01FFAB4A" w14:textId="485AED2E" w:rsidR="00A04D72" w:rsidRPr="00FA4EB0" w:rsidRDefault="00A04D72">
      <w:pPr>
        <w:rPr>
          <w:sz w:val="22"/>
        </w:rPr>
      </w:pPr>
    </w:p>
    <w:p w14:paraId="6349D980" w14:textId="2329E189" w:rsidR="00A04D72" w:rsidRPr="00FA4EB0" w:rsidRDefault="00A04D72">
      <w:pPr>
        <w:rPr>
          <w:sz w:val="22"/>
        </w:rPr>
      </w:pPr>
    </w:p>
    <w:p w14:paraId="43FAD8AD" w14:textId="7FC325F7" w:rsidR="00A04D72" w:rsidRPr="00FA4EB0" w:rsidRDefault="00780A8A" w:rsidP="00780A8A">
      <w:pPr>
        <w:rPr>
          <w:sz w:val="22"/>
        </w:rPr>
      </w:pPr>
      <w:r w:rsidRPr="00FA4EB0">
        <w:rPr>
          <w:sz w:val="22"/>
        </w:rPr>
        <w:t xml:space="preserve">           </w:t>
      </w:r>
    </w:p>
    <w:sectPr w:rsidR="00A04D72" w:rsidRPr="00FA4EB0" w:rsidSect="00E4570D">
      <w:pgSz w:w="15840" w:h="24480" w:code="3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E42A14" w14:textId="77777777" w:rsidR="00565D11" w:rsidRDefault="00565D11" w:rsidP="00361247">
      <w:r>
        <w:separator/>
      </w:r>
    </w:p>
  </w:endnote>
  <w:endnote w:type="continuationSeparator" w:id="0">
    <w:p w14:paraId="18B79FF4" w14:textId="77777777" w:rsidR="00565D11" w:rsidRDefault="00565D11" w:rsidP="003612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A94BA2" w14:textId="77777777" w:rsidR="00565D11" w:rsidRDefault="00565D11" w:rsidP="00361247">
      <w:r>
        <w:separator/>
      </w:r>
    </w:p>
  </w:footnote>
  <w:footnote w:type="continuationSeparator" w:id="0">
    <w:p w14:paraId="0AB268E3" w14:textId="77777777" w:rsidR="00565D11" w:rsidRDefault="00565D11" w:rsidP="003612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650415C"/>
    <w:multiLevelType w:val="hybridMultilevel"/>
    <w:tmpl w:val="2BBC31CE"/>
    <w:lvl w:ilvl="0" w:tplc="94B4469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B236192"/>
    <w:multiLevelType w:val="hybridMultilevel"/>
    <w:tmpl w:val="18A4C8EC"/>
    <w:lvl w:ilvl="0" w:tplc="A78670F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0Nje2MDUwNzA2NTNS0lEKTi0uzszPAykwrAUAx9TR6CwAAAA="/>
  </w:docVars>
  <w:rsids>
    <w:rsidRoot w:val="00E30402"/>
    <w:rsid w:val="0000200A"/>
    <w:rsid w:val="00011E46"/>
    <w:rsid w:val="00072CA5"/>
    <w:rsid w:val="0009639B"/>
    <w:rsid w:val="000C6B90"/>
    <w:rsid w:val="000D45C0"/>
    <w:rsid w:val="000D726C"/>
    <w:rsid w:val="000D7A0B"/>
    <w:rsid w:val="000F2075"/>
    <w:rsid w:val="000F2DBD"/>
    <w:rsid w:val="001024A5"/>
    <w:rsid w:val="00104081"/>
    <w:rsid w:val="00166FED"/>
    <w:rsid w:val="001706E0"/>
    <w:rsid w:val="00184D93"/>
    <w:rsid w:val="001C212A"/>
    <w:rsid w:val="002079C9"/>
    <w:rsid w:val="002329FA"/>
    <w:rsid w:val="002516E3"/>
    <w:rsid w:val="002B69FB"/>
    <w:rsid w:val="002D0E83"/>
    <w:rsid w:val="002E50EA"/>
    <w:rsid w:val="00323817"/>
    <w:rsid w:val="0034068F"/>
    <w:rsid w:val="00346B20"/>
    <w:rsid w:val="003507E1"/>
    <w:rsid w:val="00361247"/>
    <w:rsid w:val="003612DF"/>
    <w:rsid w:val="0036794B"/>
    <w:rsid w:val="00381537"/>
    <w:rsid w:val="003E0518"/>
    <w:rsid w:val="003E3455"/>
    <w:rsid w:val="003F5764"/>
    <w:rsid w:val="00427A1F"/>
    <w:rsid w:val="00476ECE"/>
    <w:rsid w:val="00490D24"/>
    <w:rsid w:val="004B5EDA"/>
    <w:rsid w:val="004C1C5C"/>
    <w:rsid w:val="004C6152"/>
    <w:rsid w:val="004D1FE2"/>
    <w:rsid w:val="004D40CB"/>
    <w:rsid w:val="004D414C"/>
    <w:rsid w:val="004E0B6E"/>
    <w:rsid w:val="00515FDA"/>
    <w:rsid w:val="0052424E"/>
    <w:rsid w:val="0055492A"/>
    <w:rsid w:val="00564636"/>
    <w:rsid w:val="00565D11"/>
    <w:rsid w:val="005833D7"/>
    <w:rsid w:val="00592490"/>
    <w:rsid w:val="00604A4E"/>
    <w:rsid w:val="0062700E"/>
    <w:rsid w:val="006618CD"/>
    <w:rsid w:val="006715E0"/>
    <w:rsid w:val="00676D92"/>
    <w:rsid w:val="006836BE"/>
    <w:rsid w:val="006B3387"/>
    <w:rsid w:val="006B435D"/>
    <w:rsid w:val="006D3F61"/>
    <w:rsid w:val="006E6C6C"/>
    <w:rsid w:val="0074095B"/>
    <w:rsid w:val="00780A8A"/>
    <w:rsid w:val="007979D3"/>
    <w:rsid w:val="007C6DA8"/>
    <w:rsid w:val="007D55F9"/>
    <w:rsid w:val="00812935"/>
    <w:rsid w:val="008450DA"/>
    <w:rsid w:val="00846CC2"/>
    <w:rsid w:val="0086700B"/>
    <w:rsid w:val="00893048"/>
    <w:rsid w:val="008C6FCF"/>
    <w:rsid w:val="009068AE"/>
    <w:rsid w:val="009146DE"/>
    <w:rsid w:val="00920349"/>
    <w:rsid w:val="00956FDA"/>
    <w:rsid w:val="0096140F"/>
    <w:rsid w:val="009724A4"/>
    <w:rsid w:val="00986F1D"/>
    <w:rsid w:val="009D263B"/>
    <w:rsid w:val="009E7333"/>
    <w:rsid w:val="00A04D72"/>
    <w:rsid w:val="00A11C13"/>
    <w:rsid w:val="00A23872"/>
    <w:rsid w:val="00A44406"/>
    <w:rsid w:val="00A47F03"/>
    <w:rsid w:val="00A5703E"/>
    <w:rsid w:val="00A678EF"/>
    <w:rsid w:val="00A80C60"/>
    <w:rsid w:val="00A851C6"/>
    <w:rsid w:val="00AA06A7"/>
    <w:rsid w:val="00AB06F7"/>
    <w:rsid w:val="00AC4DB6"/>
    <w:rsid w:val="00B0130D"/>
    <w:rsid w:val="00B0664A"/>
    <w:rsid w:val="00B40D18"/>
    <w:rsid w:val="00B60008"/>
    <w:rsid w:val="00BA2D97"/>
    <w:rsid w:val="00BB1AF3"/>
    <w:rsid w:val="00C10802"/>
    <w:rsid w:val="00C2157D"/>
    <w:rsid w:val="00C57461"/>
    <w:rsid w:val="00C65779"/>
    <w:rsid w:val="00C92468"/>
    <w:rsid w:val="00C92626"/>
    <w:rsid w:val="00C97687"/>
    <w:rsid w:val="00CB12F0"/>
    <w:rsid w:val="00CE5A70"/>
    <w:rsid w:val="00CF5175"/>
    <w:rsid w:val="00CF6105"/>
    <w:rsid w:val="00D17BA0"/>
    <w:rsid w:val="00DA33BA"/>
    <w:rsid w:val="00DA6094"/>
    <w:rsid w:val="00DC21B1"/>
    <w:rsid w:val="00DD7D69"/>
    <w:rsid w:val="00DF5B36"/>
    <w:rsid w:val="00E06586"/>
    <w:rsid w:val="00E30402"/>
    <w:rsid w:val="00E333FD"/>
    <w:rsid w:val="00E4570D"/>
    <w:rsid w:val="00E45BD1"/>
    <w:rsid w:val="00E55105"/>
    <w:rsid w:val="00E67B6F"/>
    <w:rsid w:val="00E962CA"/>
    <w:rsid w:val="00EB4086"/>
    <w:rsid w:val="00EC6733"/>
    <w:rsid w:val="00ED36A6"/>
    <w:rsid w:val="00F15BC9"/>
    <w:rsid w:val="00F16B17"/>
    <w:rsid w:val="00F24BB6"/>
    <w:rsid w:val="00F75F65"/>
    <w:rsid w:val="00F77684"/>
    <w:rsid w:val="00FA347F"/>
    <w:rsid w:val="00FA4EB0"/>
    <w:rsid w:val="00FB0D9E"/>
    <w:rsid w:val="00FF4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6B6764"/>
  <w15:docId w15:val="{F68E92AC-1EA9-4AB9-9512-D0060782B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12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12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12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12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1247"/>
    <w:rPr>
      <w:sz w:val="18"/>
      <w:szCs w:val="18"/>
    </w:rPr>
  </w:style>
  <w:style w:type="table" w:styleId="a5">
    <w:name w:val="Table Grid"/>
    <w:basedOn w:val="a1"/>
    <w:uiPriority w:val="39"/>
    <w:rsid w:val="000D45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CB12F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97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n</dc:creator>
  <cp:keywords/>
  <dc:description/>
  <cp:lastModifiedBy>RELAY JFR</cp:lastModifiedBy>
  <cp:revision>4</cp:revision>
  <dcterms:created xsi:type="dcterms:W3CDTF">2022-06-30T11:23:00Z</dcterms:created>
  <dcterms:modified xsi:type="dcterms:W3CDTF">2022-06-30T11:29:00Z</dcterms:modified>
</cp:coreProperties>
</file>